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BC5" w:rsidRDefault="000C3BC5" w:rsidP="000C3BC5">
      <w:pPr>
        <w:spacing w:line="276" w:lineRule="auto"/>
        <w:jc w:val="both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Table S1:</w:t>
      </w:r>
      <w:r w:rsidRPr="00C348E8">
        <w:rPr>
          <w:rFonts w:ascii="Times New Roman" w:hAnsi="Times New Roman" w:cs="Times New Roman"/>
          <w:b/>
        </w:rPr>
        <w:t xml:space="preserve"> Hyperparameter settings</w:t>
      </w:r>
    </w:p>
    <w:bookmarkEnd w:id="0"/>
    <w:p w:rsidR="000C3BC5" w:rsidRPr="00C348E8" w:rsidRDefault="000C3BC5" w:rsidP="000C3BC5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W w:w="9085" w:type="dxa"/>
        <w:tblLook w:val="04A0" w:firstRow="1" w:lastRow="0" w:firstColumn="1" w:lastColumn="0" w:noHBand="0" w:noVBand="1"/>
      </w:tblPr>
      <w:tblGrid>
        <w:gridCol w:w="2605"/>
        <w:gridCol w:w="2160"/>
        <w:gridCol w:w="2160"/>
        <w:gridCol w:w="2160"/>
      </w:tblGrid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Hyperparame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Ta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Tx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TabTxt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Optimi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s</w:t>
            </w: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Adam (default setting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Adam (default setting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Adam (default settings)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poc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297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Batch S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64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Hidden Lay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Output - Nod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Output - Activation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Sigmo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Sigmo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Sigmoid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Loss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Binary Cross-Entrop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Binary Cross-Entrop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Binary Cross-Entropy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Class Weigh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[ 0.5045  55.9754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[ 0.5045 55.9754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[ 0.5045  55.9754]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mbeddings - Pretrain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 xml:space="preserve">Embeddings -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ffl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mbeddings - Dimens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00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mbeddings - Metho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Word2Ve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Word2Vec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Word2Vec - Metho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Skip-Gr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Skip-Gram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Word2Vec - Wind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5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Word2Vec - Samp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0.0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0.0001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Word2Vec - Min Cou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Embeddings - Aggreg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M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Mean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Training Data – Predi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Train split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(60%, stratifi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Train split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(60%, stratifi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Train split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(60%, stratified)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Training Data – Embeddings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Train split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(60%, stratified)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+ ages &lt; 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Train split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 xml:space="preserve">(60%, stratified) </w:t>
            </w:r>
          </w:p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+ ages &lt; 30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Uses tabular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Ye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Aux – 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rmali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A27336">
              <w:rPr>
                <w:rFonts w:ascii="Times New Roman" w:hAnsi="Times New Roman" w:cs="Times New Roman"/>
                <w:sz w:val="18"/>
              </w:rPr>
              <w:t>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rmali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A27336">
              <w:rPr>
                <w:rFonts w:ascii="Times New Roman" w:hAnsi="Times New Roman" w:cs="Times New Roman"/>
                <w:sz w:val="18"/>
              </w:rPr>
              <w:t>ed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Aux – S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 Categor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3 Categorie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Aux – CRC code valu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rmali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A27336">
              <w:rPr>
                <w:rFonts w:ascii="Times New Roman" w:hAnsi="Times New Roman" w:cs="Times New Roman"/>
                <w:sz w:val="18"/>
              </w:rPr>
              <w:t>ed cou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rmali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A27336">
              <w:rPr>
                <w:rFonts w:ascii="Times New Roman" w:hAnsi="Times New Roman" w:cs="Times New Roman"/>
                <w:sz w:val="18"/>
              </w:rPr>
              <w:t>ed count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Aux – CRC cod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1 Categor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11 Categories</w:t>
            </w:r>
          </w:p>
        </w:tc>
      </w:tr>
      <w:tr w:rsidR="000C3BC5" w:rsidRPr="00A27336" w:rsidTr="00E76072">
        <w:trPr>
          <w:trHeight w:val="272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27336">
              <w:rPr>
                <w:rFonts w:ascii="Times New Roman" w:hAnsi="Times New Roman" w:cs="Times New Roman"/>
                <w:b/>
                <w:bCs/>
                <w:sz w:val="18"/>
              </w:rPr>
              <w:t>Feature Combin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BC5" w:rsidRPr="00A27336" w:rsidRDefault="000C3BC5" w:rsidP="00E7607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A27336">
              <w:rPr>
                <w:rFonts w:ascii="Times New Roman" w:hAnsi="Times New Roman" w:cs="Times New Roman"/>
                <w:sz w:val="18"/>
              </w:rPr>
              <w:t>Concatenation</w:t>
            </w:r>
          </w:p>
        </w:tc>
      </w:tr>
    </w:tbl>
    <w:p w:rsidR="00D3696E" w:rsidRDefault="00D3696E"/>
    <w:sectPr w:rsidR="00D369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BC5"/>
    <w:rsid w:val="000C3BC5"/>
    <w:rsid w:val="00D3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A8216-BF12-433F-A495-4A096950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BC5"/>
    <w:pPr>
      <w:overflowPunct w:val="0"/>
      <w:spacing w:after="0" w:line="240" w:lineRule="auto"/>
    </w:pPr>
    <w:rPr>
      <w:rFonts w:ascii="Cambria" w:eastAsia="MS Mincho" w:hAnsi="Cambria" w:cs="Tahom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, M.C.</dc:creator>
  <cp:keywords/>
  <dc:description/>
  <cp:lastModifiedBy>Schut, M.C.</cp:lastModifiedBy>
  <cp:revision>1</cp:revision>
  <dcterms:created xsi:type="dcterms:W3CDTF">2022-06-29T13:38:00Z</dcterms:created>
  <dcterms:modified xsi:type="dcterms:W3CDTF">2022-06-29T13:39:00Z</dcterms:modified>
</cp:coreProperties>
</file>